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4AB" w:rsidRPr="00A829C5" w:rsidRDefault="003A4DBA" w:rsidP="009207E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9C07D5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F2EED" w:rsidRPr="00A829C5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BF2EED" w:rsidRPr="00A829C5">
        <w:rPr>
          <w:rFonts w:ascii="Times New Roman" w:hAnsi="Times New Roman" w:cs="Times New Roman"/>
          <w:sz w:val="24"/>
          <w:szCs w:val="24"/>
        </w:rPr>
        <w:t xml:space="preserve">  Primers</w:t>
      </w:r>
      <w:proofErr w:type="gramEnd"/>
      <w:r w:rsidR="001D2452" w:rsidRPr="00A829C5">
        <w:rPr>
          <w:rFonts w:ascii="Times New Roman" w:hAnsi="Times New Roman" w:cs="Times New Roman"/>
          <w:sz w:val="24"/>
          <w:szCs w:val="24"/>
        </w:rPr>
        <w:t>,</w:t>
      </w:r>
      <w:r w:rsidR="005F0D8B" w:rsidRPr="00A829C5">
        <w:rPr>
          <w:rFonts w:ascii="Times New Roman" w:hAnsi="Times New Roman" w:cs="Times New Roman"/>
          <w:sz w:val="24"/>
          <w:szCs w:val="24"/>
        </w:rPr>
        <w:t xml:space="preserve"> </w:t>
      </w:r>
      <w:r w:rsidR="00BF2EED" w:rsidRPr="00A829C5">
        <w:rPr>
          <w:rFonts w:ascii="Times New Roman" w:hAnsi="Times New Roman" w:cs="Times New Roman"/>
          <w:sz w:val="24"/>
          <w:szCs w:val="24"/>
        </w:rPr>
        <w:t>PCR amplification</w:t>
      </w:r>
      <w:r w:rsidR="005F0D8B" w:rsidRPr="00A829C5">
        <w:rPr>
          <w:rFonts w:ascii="Times New Roman" w:hAnsi="Times New Roman" w:cs="Times New Roman"/>
          <w:sz w:val="24"/>
          <w:szCs w:val="24"/>
        </w:rPr>
        <w:t xml:space="preserve"> and genotyping methods</w:t>
      </w:r>
      <w:r w:rsidR="001D2452" w:rsidRPr="00A829C5">
        <w:rPr>
          <w:rFonts w:ascii="Times New Roman" w:hAnsi="Times New Roman" w:cs="Times New Roman"/>
          <w:sz w:val="24"/>
          <w:szCs w:val="24"/>
        </w:rPr>
        <w:t xml:space="preserve"> used in the present study</w:t>
      </w:r>
    </w:p>
    <w:p w:rsidR="00BF2EED" w:rsidRPr="00A829C5" w:rsidRDefault="00BF2EE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1384"/>
        <w:gridCol w:w="4255"/>
        <w:gridCol w:w="2835"/>
        <w:gridCol w:w="1556"/>
        <w:gridCol w:w="1559"/>
        <w:gridCol w:w="2585"/>
      </w:tblGrid>
      <w:tr w:rsidR="00A34142" w:rsidRPr="00EA0E03" w:rsidTr="00EA0E03">
        <w:trPr>
          <w:jc w:val="center"/>
        </w:trPr>
        <w:tc>
          <w:tcPr>
            <w:tcW w:w="488" w:type="pct"/>
            <w:vAlign w:val="center"/>
          </w:tcPr>
          <w:p w:rsidR="00B11FE5" w:rsidRPr="00EA0E03" w:rsidRDefault="00B11FE5" w:rsidP="00EA0E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szCs w:val="21"/>
              </w:rPr>
              <w:t>Candidate mutations</w:t>
            </w:r>
          </w:p>
        </w:tc>
        <w:tc>
          <w:tcPr>
            <w:tcW w:w="1501" w:type="pct"/>
            <w:vAlign w:val="center"/>
          </w:tcPr>
          <w:p w:rsidR="00B11FE5" w:rsidRPr="00EA0E03" w:rsidRDefault="00B11FE5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szCs w:val="21"/>
              </w:rPr>
              <w:t>Primer sequences</w:t>
            </w:r>
            <w:r w:rsidR="004C1711" w:rsidRPr="00EA0E03">
              <w:rPr>
                <w:rFonts w:ascii="Times New Roman" w:hAnsi="Times New Roman" w:cs="Times New Roman"/>
                <w:b/>
                <w:szCs w:val="21"/>
              </w:rPr>
              <w:t xml:space="preserve"> (5'</w:t>
            </w:r>
            <w:r w:rsidR="00967D76" w:rsidRPr="00EA0E03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4C1711" w:rsidRPr="00EA0E03">
              <w:rPr>
                <w:rFonts w:ascii="Times New Roman" w:hAnsi="Times New Roman" w:cs="Times New Roman"/>
                <w:b/>
                <w:szCs w:val="21"/>
              </w:rPr>
              <w:t>-</w:t>
            </w:r>
            <w:r w:rsidR="00967D76" w:rsidRPr="00EA0E03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4C1711" w:rsidRPr="00EA0E03">
              <w:rPr>
                <w:rFonts w:ascii="Times New Roman" w:hAnsi="Times New Roman" w:cs="Times New Roman"/>
                <w:b/>
                <w:szCs w:val="21"/>
              </w:rPr>
              <w:t>3’)</w:t>
            </w:r>
          </w:p>
        </w:tc>
        <w:tc>
          <w:tcPr>
            <w:tcW w:w="1000" w:type="pct"/>
            <w:vAlign w:val="center"/>
          </w:tcPr>
          <w:p w:rsidR="00B11FE5" w:rsidRPr="00EA0E03" w:rsidRDefault="00772939" w:rsidP="00EA0E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szCs w:val="21"/>
              </w:rPr>
              <w:t>Binding sites of primer</w:t>
            </w:r>
          </w:p>
        </w:tc>
        <w:tc>
          <w:tcPr>
            <w:tcW w:w="549" w:type="pct"/>
            <w:vAlign w:val="center"/>
          </w:tcPr>
          <w:p w:rsidR="00B11FE5" w:rsidRPr="00EA0E03" w:rsidRDefault="00B11FE5" w:rsidP="00EA0E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szCs w:val="21"/>
              </w:rPr>
              <w:t>Sources</w:t>
            </w:r>
          </w:p>
        </w:tc>
        <w:tc>
          <w:tcPr>
            <w:tcW w:w="550" w:type="pct"/>
            <w:vAlign w:val="center"/>
          </w:tcPr>
          <w:p w:rsidR="00B11FE5" w:rsidRPr="00EA0E03" w:rsidRDefault="00A34142" w:rsidP="00EA0E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szCs w:val="21"/>
              </w:rPr>
              <w:t>Annealing temperature</w:t>
            </w:r>
            <w:r w:rsidR="00B11FE5" w:rsidRPr="00EA0E03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912" w:type="pct"/>
            <w:vAlign w:val="center"/>
          </w:tcPr>
          <w:p w:rsidR="00B11FE5" w:rsidRPr="00EA0E03" w:rsidRDefault="00B11FE5" w:rsidP="00EA0E0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szCs w:val="21"/>
              </w:rPr>
              <w:t>Genotyping method</w:t>
            </w:r>
          </w:p>
        </w:tc>
      </w:tr>
      <w:tr w:rsidR="00A34142" w:rsidRPr="00EA0E03" w:rsidTr="00EA0E03">
        <w:trPr>
          <w:trHeight w:val="721"/>
          <w:jc w:val="center"/>
        </w:trPr>
        <w:tc>
          <w:tcPr>
            <w:tcW w:w="488" w:type="pct"/>
            <w:vMerge w:val="restart"/>
            <w:vAlign w:val="center"/>
          </w:tcPr>
          <w:p w:rsidR="00B11FE5" w:rsidRPr="00EA0E03" w:rsidRDefault="00B11FE5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202ID</w:t>
            </w:r>
          </w:p>
        </w:tc>
        <w:tc>
          <w:tcPr>
            <w:tcW w:w="1501" w:type="pct"/>
            <w:vAlign w:val="center"/>
          </w:tcPr>
          <w:p w:rsidR="00724A68" w:rsidRPr="00EA0E03" w:rsidRDefault="00B11FE5" w:rsidP="00EA0E03">
            <w:pPr>
              <w:autoSpaceDE w:val="0"/>
              <w:autoSpaceDN w:val="0"/>
              <w:adjustRightInd w:val="0"/>
              <w:jc w:val="center"/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="001B092C" w:rsidRPr="00EA0E0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CAAGAAGGCGGCACTATCT</w:t>
            </w:r>
          </w:p>
          <w:p w:rsidR="00B11FE5" w:rsidRPr="00EA0E03" w:rsidRDefault="00E03771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="004358E4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1B092C" w:rsidRPr="00EA0E03">
              <w:rPr>
                <w:rStyle w:val="fontstyle01"/>
                <w:rFonts w:ascii="Times New Roman" w:hAnsi="Times New Roman" w:cs="Times New Roman"/>
                <w:color w:val="auto"/>
                <w:sz w:val="21"/>
                <w:szCs w:val="21"/>
              </w:rPr>
              <w:t>TGATAAACTGACCCTCTGCCTATA</w:t>
            </w:r>
          </w:p>
        </w:tc>
        <w:tc>
          <w:tcPr>
            <w:tcW w:w="1000" w:type="pct"/>
            <w:vAlign w:val="center"/>
          </w:tcPr>
          <w:p w:rsidR="008016A8" w:rsidRPr="00EA0E03" w:rsidRDefault="00B11FE5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chr1:</w:t>
            </w:r>
            <w:r w:rsidR="008016A8"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 1</w:t>
            </w:r>
            <w:r w:rsidR="00612D61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 w:val="21"/>
                <w:szCs w:val="21"/>
              </w:rPr>
              <w:t>705</w:t>
            </w:r>
            <w:r w:rsidR="00612D61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 w:val="21"/>
                <w:szCs w:val="21"/>
              </w:rPr>
              <w:t>792</w:t>
            </w:r>
            <w:r w:rsidR="00612D61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506E2D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612D61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016A8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612D61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 w:val="21"/>
                <w:szCs w:val="21"/>
              </w:rPr>
              <w:t>705</w:t>
            </w:r>
            <w:r w:rsidR="00612D61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 w:val="21"/>
                <w:szCs w:val="21"/>
              </w:rPr>
              <w:t>811</w:t>
            </w:r>
          </w:p>
          <w:p w:rsidR="00B11FE5" w:rsidRPr="00EA0E03" w:rsidRDefault="004358E4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 xml:space="preserve">chr1: </w:t>
            </w:r>
            <w:r w:rsidR="008016A8" w:rsidRPr="00EA0E03">
              <w:rPr>
                <w:rFonts w:ascii="Times New Roman" w:hAnsi="Times New Roman" w:cs="Times New Roman"/>
                <w:szCs w:val="21"/>
              </w:rPr>
              <w:t>1</w:t>
            </w:r>
            <w:r w:rsidR="00FD15BE" w:rsidRPr="00EA0E0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Cs w:val="21"/>
              </w:rPr>
              <w:t>706</w:t>
            </w:r>
            <w:r w:rsidR="00FD15BE" w:rsidRPr="00EA0E0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Cs w:val="21"/>
              </w:rPr>
              <w:t>160</w:t>
            </w:r>
            <w:r w:rsidR="00FD15BE" w:rsidRPr="00EA0E0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FD15BE" w:rsidRPr="00EA0E03">
              <w:rPr>
                <w:rFonts w:ascii="Times New Roman" w:eastAsia="宋体" w:hAnsi="Times New Roman" w:cs="Times New Roman"/>
                <w:szCs w:val="21"/>
              </w:rPr>
              <w:t>–</w:t>
            </w:r>
            <w:r w:rsidR="00FD15BE" w:rsidRPr="00EA0E03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8016A8" w:rsidRPr="00EA0E03">
              <w:rPr>
                <w:rFonts w:ascii="Times New Roman" w:hAnsi="Times New Roman" w:cs="Times New Roman"/>
                <w:szCs w:val="21"/>
              </w:rPr>
              <w:t>1</w:t>
            </w:r>
            <w:r w:rsidR="00FD15BE" w:rsidRPr="00EA0E0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Cs w:val="21"/>
              </w:rPr>
              <w:t>706</w:t>
            </w:r>
            <w:r w:rsidR="00FD15BE" w:rsidRPr="00EA0E03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8016A8" w:rsidRPr="00EA0E03"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549" w:type="pct"/>
            <w:vAlign w:val="center"/>
          </w:tcPr>
          <w:p w:rsidR="00B11FE5" w:rsidRPr="00EA0E03" w:rsidRDefault="00E27D05" w:rsidP="00B51C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szCs w:val="21"/>
              </w:rPr>
              <w:t>Ref. [</w:t>
            </w:r>
            <w:r w:rsidR="00B51CA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EA0E03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550" w:type="pct"/>
            <w:vAlign w:val="center"/>
          </w:tcPr>
          <w:p w:rsidR="00B11FE5" w:rsidRPr="00EA0E03" w:rsidRDefault="001B092C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8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73C5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12" w:type="pct"/>
            <w:vAlign w:val="center"/>
          </w:tcPr>
          <w:p w:rsidR="00B11FE5" w:rsidRPr="00EA0E03" w:rsidRDefault="00373AB9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rose gel electrophoresis</w:t>
            </w:r>
          </w:p>
        </w:tc>
      </w:tr>
      <w:tr w:rsidR="00A34142" w:rsidRPr="00EA0E03" w:rsidTr="00EA0E03">
        <w:trPr>
          <w:jc w:val="center"/>
        </w:trPr>
        <w:tc>
          <w:tcPr>
            <w:tcW w:w="488" w:type="pct"/>
            <w:vMerge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01" w:type="pct"/>
            <w:vAlign w:val="center"/>
          </w:tcPr>
          <w:p w:rsidR="008016A8" w:rsidRPr="00EA0E03" w:rsidRDefault="008016A8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F: </w:t>
            </w:r>
            <w:r w:rsidR="00695956" w:rsidRPr="00EA0E03">
              <w:rPr>
                <w:rFonts w:ascii="Times New Roman" w:hAnsi="Times New Roman" w:cs="Times New Roman"/>
                <w:kern w:val="0"/>
                <w:szCs w:val="21"/>
              </w:rPr>
              <w:t>CGAGGAATGCTTAGAAGTGT</w:t>
            </w:r>
          </w:p>
          <w:p w:rsidR="008016A8" w:rsidRPr="00EA0E03" w:rsidRDefault="00E03771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ACCCAGAATGTATCGTGAGT</w:t>
            </w:r>
          </w:p>
        </w:tc>
        <w:tc>
          <w:tcPr>
            <w:tcW w:w="1000" w:type="pct"/>
            <w:vAlign w:val="center"/>
          </w:tcPr>
          <w:p w:rsidR="0019773A" w:rsidRPr="00EA0E03" w:rsidRDefault="0019773A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F132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05</w:t>
            </w:r>
            <w:r w:rsidR="00DF132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38</w:t>
            </w:r>
            <w:r w:rsidR="00506E2D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506E2D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506E2D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DF132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05</w:t>
            </w:r>
            <w:r w:rsidR="00DF132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57</w:t>
            </w:r>
          </w:p>
          <w:p w:rsidR="008016A8" w:rsidRPr="00EA0E03" w:rsidRDefault="0019773A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706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252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06E2D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06</w:t>
            </w:r>
            <w:r w:rsidR="00506E2D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233</w:t>
            </w:r>
          </w:p>
        </w:tc>
        <w:tc>
          <w:tcPr>
            <w:tcW w:w="549" w:type="pct"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550" w:type="pct"/>
            <w:vAlign w:val="center"/>
          </w:tcPr>
          <w:p w:rsidR="008016A8" w:rsidRPr="00EA0E03" w:rsidRDefault="00E0377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6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°C</w:t>
            </w:r>
          </w:p>
        </w:tc>
        <w:tc>
          <w:tcPr>
            <w:tcW w:w="912" w:type="pct"/>
            <w:vAlign w:val="center"/>
          </w:tcPr>
          <w:p w:rsidR="004C1711" w:rsidRPr="00EA0E03" w:rsidRDefault="008436F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rose gel electrophoresis</w:t>
            </w:r>
          </w:p>
        </w:tc>
      </w:tr>
      <w:tr w:rsidR="00AC7713" w:rsidRPr="00EA0E03" w:rsidTr="00EA0E03">
        <w:trPr>
          <w:trHeight w:val="468"/>
          <w:jc w:val="center"/>
        </w:trPr>
        <w:tc>
          <w:tcPr>
            <w:tcW w:w="488" w:type="pct"/>
            <w:vMerge w:val="restart"/>
            <w:vAlign w:val="center"/>
          </w:tcPr>
          <w:p w:rsidR="00AC7713" w:rsidRPr="00EA0E03" w:rsidRDefault="00AC7713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80kbID</w:t>
            </w:r>
          </w:p>
        </w:tc>
        <w:tc>
          <w:tcPr>
            <w:tcW w:w="1501" w:type="pct"/>
            <w:vMerge w:val="restart"/>
            <w:vAlign w:val="center"/>
          </w:tcPr>
          <w:p w:rsidR="00AC7713" w:rsidRPr="00EA0E03" w:rsidRDefault="00AC7713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 GAAGTCGGTGGTCTGAAAGG</w:t>
            </w:r>
          </w:p>
          <w:p w:rsidR="00AC7713" w:rsidRPr="00EA0E03" w:rsidRDefault="00AC7713" w:rsidP="00EA0E03">
            <w:pPr>
              <w:autoSpaceDE w:val="0"/>
              <w:autoSpaceDN w:val="0"/>
              <w:adjustRightInd w:val="0"/>
              <w:ind w:firstLineChars="250" w:firstLine="52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 TGTTCTGTGTGGGTTTGAGG</w:t>
            </w:r>
          </w:p>
        </w:tc>
        <w:tc>
          <w:tcPr>
            <w:tcW w:w="1000" w:type="pct"/>
            <w:vMerge w:val="restart"/>
            <w:vAlign w:val="center"/>
          </w:tcPr>
          <w:p w:rsidR="00AC7713" w:rsidRPr="00EA0E03" w:rsidRDefault="00AC7713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chr1: 1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358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377</w:t>
            </w:r>
          </w:p>
          <w:p w:rsidR="00AC7713" w:rsidRPr="00EA0E03" w:rsidRDefault="00AC7713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509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584A5E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584A5E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  <w:r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  <w:tc>
          <w:tcPr>
            <w:tcW w:w="549" w:type="pct"/>
            <w:vMerge w:val="restart"/>
            <w:vAlign w:val="center"/>
          </w:tcPr>
          <w:p w:rsidR="00AC7713" w:rsidRPr="00EA0E03" w:rsidRDefault="00E27D05" w:rsidP="00B51C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szCs w:val="21"/>
              </w:rPr>
              <w:t>Ref. [</w:t>
            </w:r>
            <w:r w:rsidR="00B51CA8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EA0E03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550" w:type="pct"/>
            <w:vMerge w:val="restart"/>
            <w:vAlign w:val="center"/>
          </w:tcPr>
          <w:p w:rsidR="00AC7713" w:rsidRPr="00EA0E03" w:rsidRDefault="00AC7713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9 °C</w:t>
            </w:r>
          </w:p>
        </w:tc>
        <w:tc>
          <w:tcPr>
            <w:tcW w:w="912" w:type="pct"/>
            <w:vAlign w:val="center"/>
          </w:tcPr>
          <w:p w:rsidR="00AC7713" w:rsidRPr="00EA0E03" w:rsidRDefault="00AC7713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Capillary electrophoresis</w:t>
            </w:r>
          </w:p>
        </w:tc>
      </w:tr>
      <w:tr w:rsidR="00AC7713" w:rsidRPr="00EA0E03" w:rsidTr="00EA0E03">
        <w:trPr>
          <w:trHeight w:val="468"/>
          <w:jc w:val="center"/>
        </w:trPr>
        <w:tc>
          <w:tcPr>
            <w:tcW w:w="488" w:type="pct"/>
            <w:vMerge/>
            <w:vAlign w:val="center"/>
          </w:tcPr>
          <w:p w:rsidR="00AC7713" w:rsidRPr="00EA0E03" w:rsidRDefault="00AC7713" w:rsidP="00EA0E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01" w:type="pct"/>
            <w:vMerge/>
            <w:vAlign w:val="center"/>
          </w:tcPr>
          <w:p w:rsidR="00AC7713" w:rsidRPr="00EA0E03" w:rsidRDefault="00AC7713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0" w:type="pct"/>
            <w:vMerge/>
            <w:vAlign w:val="center"/>
          </w:tcPr>
          <w:p w:rsidR="00AC7713" w:rsidRPr="00EA0E03" w:rsidRDefault="00AC7713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49" w:type="pct"/>
            <w:vMerge/>
            <w:vAlign w:val="center"/>
          </w:tcPr>
          <w:p w:rsidR="00AC7713" w:rsidRPr="00EA0E03" w:rsidRDefault="00AC7713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0" w:type="pct"/>
            <w:vMerge/>
            <w:vAlign w:val="center"/>
          </w:tcPr>
          <w:p w:rsidR="00AC7713" w:rsidRPr="00EA0E03" w:rsidRDefault="00AC7713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12" w:type="pct"/>
            <w:vAlign w:val="center"/>
          </w:tcPr>
          <w:p w:rsidR="00AC7713" w:rsidRPr="00EA0E03" w:rsidRDefault="00AC7713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CR sequencing</w:t>
            </w:r>
          </w:p>
        </w:tc>
      </w:tr>
      <w:tr w:rsidR="00A34142" w:rsidRPr="00EA0E03" w:rsidTr="00EA0E03">
        <w:trPr>
          <w:jc w:val="center"/>
        </w:trPr>
        <w:tc>
          <w:tcPr>
            <w:tcW w:w="488" w:type="pct"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5ID</w:t>
            </w:r>
          </w:p>
        </w:tc>
        <w:tc>
          <w:tcPr>
            <w:tcW w:w="1501" w:type="pct"/>
            <w:vAlign w:val="center"/>
          </w:tcPr>
          <w:p w:rsidR="008016A8" w:rsidRPr="00EA0E03" w:rsidRDefault="00A34142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</w:t>
            </w:r>
            <w:r w:rsidR="00A90E72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>CATCGGCTCTTCATACAATACAATC</w:t>
            </w:r>
          </w:p>
          <w:p w:rsidR="008016A8" w:rsidRPr="00EA0E03" w:rsidRDefault="00E03771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="00593219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>ACGCTATAGTCAGAGATCACAAAGA</w:t>
            </w:r>
          </w:p>
        </w:tc>
        <w:tc>
          <w:tcPr>
            <w:tcW w:w="1000" w:type="pct"/>
            <w:vAlign w:val="center"/>
          </w:tcPr>
          <w:p w:rsidR="00E03771" w:rsidRPr="00EA0E03" w:rsidRDefault="0019773A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F6ECA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648</w:t>
            </w:r>
            <w:r w:rsidR="001F6ECA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1F6ECA" w:rsidRPr="00EA0E03">
              <w:rPr>
                <w:rFonts w:ascii="Times New Roman" w:hAnsi="Times New Roman" w:cs="Times New Roman"/>
                <w:sz w:val="21"/>
                <w:szCs w:val="21"/>
              </w:rPr>
              <w:t>889</w:t>
            </w:r>
            <w:r w:rsidR="001F6ECA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1F6ECA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1F6ECA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F6ECA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648</w:t>
            </w:r>
            <w:r w:rsidR="001F6ECA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913</w:t>
            </w:r>
          </w:p>
          <w:p w:rsidR="008016A8" w:rsidRPr="00EA0E03" w:rsidRDefault="0019773A" w:rsidP="00EA0E03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 xml:space="preserve">chr1: </w:t>
            </w:r>
            <w:r w:rsidR="001F6ECA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1F6ECA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1F6ECA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649</w:t>
            </w:r>
            <w:r w:rsidR="001F6ECA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1F6ECA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500</w:t>
            </w:r>
            <w:r w:rsidR="001F6ECA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F6ECA" w:rsidRPr="00EA0E03">
              <w:rPr>
                <w:rFonts w:ascii="Times New Roman" w:hAnsi="Times New Roman" w:cs="Times New Roman"/>
                <w:szCs w:val="21"/>
              </w:rPr>
              <w:t>–</w:t>
            </w:r>
            <w:r w:rsidR="001F6ECA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03771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1F6ECA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E03771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649</w:t>
            </w:r>
            <w:r w:rsidR="001F6ECA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E03771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476</w:t>
            </w:r>
          </w:p>
        </w:tc>
        <w:tc>
          <w:tcPr>
            <w:tcW w:w="549" w:type="pct"/>
            <w:vAlign w:val="center"/>
          </w:tcPr>
          <w:p w:rsidR="008016A8" w:rsidRPr="00EA0E03" w:rsidRDefault="00E03771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EA0E03">
              <w:rPr>
                <w:rFonts w:ascii="Times New Roman" w:hAnsi="Times New Roman" w:cs="Times New Roman"/>
                <w:szCs w:val="21"/>
              </w:rPr>
              <w:t>This study</w:t>
            </w:r>
            <w:bookmarkEnd w:id="1"/>
            <w:bookmarkEnd w:id="2"/>
          </w:p>
        </w:tc>
        <w:tc>
          <w:tcPr>
            <w:tcW w:w="550" w:type="pct"/>
            <w:vAlign w:val="center"/>
          </w:tcPr>
          <w:p w:rsidR="008016A8" w:rsidRPr="00EA0E03" w:rsidRDefault="00E0377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9</w:t>
            </w:r>
            <w:r w:rsidR="00EB73C5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12" w:type="pct"/>
            <w:vAlign w:val="center"/>
          </w:tcPr>
          <w:p w:rsidR="008016A8" w:rsidRPr="00EA0E03" w:rsidRDefault="00040F9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CR s</w:t>
            </w:r>
            <w:r w:rsidR="006B64A9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quencing</w:t>
            </w:r>
          </w:p>
        </w:tc>
      </w:tr>
      <w:tr w:rsidR="00A34142" w:rsidRPr="00EA0E03" w:rsidTr="00EA0E03">
        <w:trPr>
          <w:jc w:val="center"/>
        </w:trPr>
        <w:tc>
          <w:tcPr>
            <w:tcW w:w="488" w:type="pct"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G1855898A</w:t>
            </w:r>
          </w:p>
        </w:tc>
        <w:tc>
          <w:tcPr>
            <w:tcW w:w="1501" w:type="pct"/>
            <w:vAlign w:val="center"/>
          </w:tcPr>
          <w:p w:rsidR="008016A8" w:rsidRPr="00EA0E03" w:rsidRDefault="008016A8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TCCAGCAATGAGACAAAATG</w:t>
            </w:r>
          </w:p>
          <w:p w:rsidR="008016A8" w:rsidRPr="00EA0E03" w:rsidRDefault="00E03771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TCCATCTAATCTCCCCCTGTT</w:t>
            </w:r>
          </w:p>
        </w:tc>
        <w:tc>
          <w:tcPr>
            <w:tcW w:w="1000" w:type="pct"/>
            <w:vAlign w:val="center"/>
          </w:tcPr>
          <w:p w:rsidR="00E03771" w:rsidRPr="00EA0E03" w:rsidRDefault="0019773A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A90E72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266E3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90E72" w:rsidRPr="00EA0E03">
              <w:rPr>
                <w:rFonts w:ascii="Times New Roman" w:hAnsi="Times New Roman" w:cs="Times New Roman"/>
                <w:sz w:val="21"/>
                <w:szCs w:val="21"/>
              </w:rPr>
              <w:t>855</w:t>
            </w:r>
            <w:r w:rsidR="009266E3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90E72" w:rsidRPr="00EA0E03">
              <w:rPr>
                <w:rFonts w:ascii="Times New Roman" w:hAnsi="Times New Roman" w:cs="Times New Roman"/>
                <w:sz w:val="21"/>
                <w:szCs w:val="21"/>
              </w:rPr>
              <w:t>617</w:t>
            </w:r>
            <w:r w:rsidR="00830CE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A90E72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9266E3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90E72" w:rsidRPr="00EA0E03">
              <w:rPr>
                <w:rFonts w:ascii="Times New Roman" w:hAnsi="Times New Roman" w:cs="Times New Roman"/>
                <w:sz w:val="21"/>
                <w:szCs w:val="21"/>
              </w:rPr>
              <w:t>855</w:t>
            </w:r>
            <w:r w:rsidR="009266E3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A90E72" w:rsidRPr="00EA0E03">
              <w:rPr>
                <w:rFonts w:ascii="Times New Roman" w:hAnsi="Times New Roman" w:cs="Times New Roman"/>
                <w:sz w:val="21"/>
                <w:szCs w:val="21"/>
              </w:rPr>
              <w:t>636</w:t>
            </w:r>
          </w:p>
          <w:p w:rsidR="008016A8" w:rsidRPr="00EA0E03" w:rsidRDefault="0019773A" w:rsidP="00EA0E03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>chr1:</w:t>
            </w:r>
            <w:r w:rsidR="00D746F1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266E3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856</w:t>
            </w:r>
            <w:r w:rsidR="009266E3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9266E3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856</w:t>
            </w:r>
            <w:r w:rsidR="009266E3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096</w:t>
            </w:r>
          </w:p>
        </w:tc>
        <w:tc>
          <w:tcPr>
            <w:tcW w:w="549" w:type="pct"/>
            <w:vAlign w:val="center"/>
          </w:tcPr>
          <w:p w:rsidR="008016A8" w:rsidRPr="00EA0E03" w:rsidRDefault="00E27D05" w:rsidP="00A4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szCs w:val="21"/>
              </w:rPr>
              <w:t>Ref. [</w:t>
            </w:r>
            <w:r w:rsidR="00A4797E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EA0E03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550" w:type="pct"/>
            <w:vAlign w:val="center"/>
          </w:tcPr>
          <w:p w:rsidR="008016A8" w:rsidRPr="00EA0E03" w:rsidRDefault="00E0377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5</w:t>
            </w:r>
            <w:r w:rsidR="00EB73C5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12" w:type="pct"/>
            <w:vAlign w:val="center"/>
          </w:tcPr>
          <w:p w:rsidR="008016A8" w:rsidRPr="00EA0E03" w:rsidRDefault="00040F9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CR s</w:t>
            </w:r>
            <w:r w:rsidR="006B64A9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quencing</w:t>
            </w:r>
          </w:p>
        </w:tc>
      </w:tr>
      <w:tr w:rsidR="00A34142" w:rsidRPr="00EA0E03" w:rsidTr="00EA0E03">
        <w:trPr>
          <w:jc w:val="center"/>
        </w:trPr>
        <w:tc>
          <w:tcPr>
            <w:tcW w:w="488" w:type="pct"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C1768587A</w:t>
            </w:r>
          </w:p>
        </w:tc>
        <w:tc>
          <w:tcPr>
            <w:tcW w:w="1501" w:type="pct"/>
            <w:vAlign w:val="center"/>
          </w:tcPr>
          <w:p w:rsidR="008016A8" w:rsidRPr="00EA0E03" w:rsidRDefault="008016A8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AGGAGGTTGGCATTTGATTG</w:t>
            </w:r>
          </w:p>
          <w:p w:rsidR="008016A8" w:rsidRPr="00EA0E03" w:rsidRDefault="00E03771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AAATCCAGAGTTGAGCCGAT</w:t>
            </w:r>
          </w:p>
        </w:tc>
        <w:tc>
          <w:tcPr>
            <w:tcW w:w="1000" w:type="pct"/>
            <w:vAlign w:val="center"/>
          </w:tcPr>
          <w:p w:rsidR="00E03771" w:rsidRPr="00EA0E03" w:rsidRDefault="0019773A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68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30CE6" w:rsidRPr="00EA0E03">
              <w:rPr>
                <w:rFonts w:ascii="Times New Roman" w:hAnsi="Times New Roman" w:cs="Times New Roman"/>
                <w:sz w:val="21"/>
                <w:szCs w:val="21"/>
              </w:rPr>
              <w:t>264</w:t>
            </w:r>
            <w:r w:rsidR="00830CE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768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283</w:t>
            </w:r>
          </w:p>
          <w:p w:rsidR="008016A8" w:rsidRPr="00EA0E03" w:rsidRDefault="0019773A" w:rsidP="00EA0E03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 xml:space="preserve">chr1: </w:t>
            </w:r>
            <w:r w:rsidR="002D5CC6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2D5CC6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768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2D5CC6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855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768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836</w:t>
            </w:r>
          </w:p>
        </w:tc>
        <w:tc>
          <w:tcPr>
            <w:tcW w:w="549" w:type="pct"/>
            <w:vAlign w:val="center"/>
          </w:tcPr>
          <w:p w:rsidR="008016A8" w:rsidRPr="00EA0E03" w:rsidRDefault="00E03771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550" w:type="pct"/>
            <w:vAlign w:val="center"/>
          </w:tcPr>
          <w:p w:rsidR="008016A8" w:rsidRPr="00EA0E03" w:rsidRDefault="00E0377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8</w:t>
            </w:r>
            <w:r w:rsidR="00EB73C5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12" w:type="pct"/>
            <w:vAlign w:val="center"/>
          </w:tcPr>
          <w:p w:rsidR="008016A8" w:rsidRPr="00EA0E03" w:rsidRDefault="00040F9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CR s</w:t>
            </w:r>
            <w:r w:rsidR="006B64A9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quencing</w:t>
            </w:r>
          </w:p>
        </w:tc>
      </w:tr>
      <w:tr w:rsidR="00A34142" w:rsidRPr="00EA0E03" w:rsidTr="00EA0E03">
        <w:trPr>
          <w:jc w:val="center"/>
        </w:trPr>
        <w:tc>
          <w:tcPr>
            <w:tcW w:w="488" w:type="pct"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bscript"/>
              </w:rPr>
              <w:t>G1654405A</w:t>
            </w:r>
          </w:p>
        </w:tc>
        <w:tc>
          <w:tcPr>
            <w:tcW w:w="1501" w:type="pct"/>
            <w:vAlign w:val="center"/>
          </w:tcPr>
          <w:p w:rsidR="008016A8" w:rsidRPr="00EA0E03" w:rsidRDefault="00A34142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</w:t>
            </w:r>
            <w:r w:rsidR="00593219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>GCAATAACAAAACCGAAAGCAGGAT</w:t>
            </w:r>
          </w:p>
          <w:p w:rsidR="008016A8" w:rsidRPr="00EA0E03" w:rsidRDefault="00E03771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</w:t>
            </w:r>
            <w:r w:rsidR="00593219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894A18" w:rsidRPr="00EA0E03">
              <w:rPr>
                <w:rFonts w:ascii="Times New Roman" w:hAnsi="Times New Roman" w:cs="Times New Roman"/>
                <w:kern w:val="0"/>
                <w:szCs w:val="21"/>
              </w:rPr>
              <w:t>CTGAACTTACAGGTGAAGGAATCTG</w:t>
            </w:r>
          </w:p>
        </w:tc>
        <w:tc>
          <w:tcPr>
            <w:tcW w:w="1000" w:type="pct"/>
            <w:vAlign w:val="center"/>
          </w:tcPr>
          <w:p w:rsidR="00E03771" w:rsidRPr="00EA0E03" w:rsidRDefault="0019773A" w:rsidP="00EA0E03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Fonts w:ascii="Times New Roman" w:hAnsi="Times New Roman" w:cs="Times New Roman"/>
                <w:sz w:val="21"/>
                <w:szCs w:val="21"/>
              </w:rPr>
              <w:t xml:space="preserve">chr1: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654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830CE6" w:rsidRPr="00EA0E03">
              <w:rPr>
                <w:rFonts w:ascii="Times New Roman" w:hAnsi="Times New Roman" w:cs="Times New Roman"/>
                <w:sz w:val="21"/>
                <w:szCs w:val="21"/>
              </w:rPr>
              <w:t>055</w:t>
            </w:r>
            <w:r w:rsidR="00830CE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654</w:t>
            </w:r>
            <w:r w:rsidR="002D5CC6" w:rsidRPr="00EA0E03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="00E03771" w:rsidRPr="00EA0E03">
              <w:rPr>
                <w:rFonts w:ascii="Times New Roman" w:hAnsi="Times New Roman" w:cs="Times New Roman"/>
                <w:sz w:val="21"/>
                <w:szCs w:val="21"/>
              </w:rPr>
              <w:t>079</w:t>
            </w:r>
          </w:p>
          <w:p w:rsidR="008016A8" w:rsidRPr="00EA0E03" w:rsidRDefault="0019773A" w:rsidP="00EA0E03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 xml:space="preserve">chr1: </w:t>
            </w:r>
            <w:r w:rsidR="002D5CC6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2D5CC6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654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2D5CC6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697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654</w:t>
            </w:r>
            <w:r w:rsidR="002D5CC6" w:rsidRPr="00EA0E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 w:rsidR="00A90E72" w:rsidRPr="00EA0E03">
              <w:rPr>
                <w:rFonts w:ascii="Times New Roman" w:eastAsia="宋体" w:hAnsi="Times New Roman" w:cs="Times New Roman"/>
                <w:kern w:val="0"/>
                <w:szCs w:val="21"/>
              </w:rPr>
              <w:t>673</w:t>
            </w:r>
          </w:p>
        </w:tc>
        <w:tc>
          <w:tcPr>
            <w:tcW w:w="549" w:type="pct"/>
            <w:vAlign w:val="center"/>
          </w:tcPr>
          <w:p w:rsidR="008016A8" w:rsidRPr="00EA0E03" w:rsidRDefault="00E03771" w:rsidP="00EA0E0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  <w:tc>
          <w:tcPr>
            <w:tcW w:w="550" w:type="pct"/>
            <w:vAlign w:val="center"/>
          </w:tcPr>
          <w:p w:rsidR="008016A8" w:rsidRPr="00EA0E03" w:rsidRDefault="00063932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60</w:t>
            </w:r>
            <w:r w:rsidR="00EB73C5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12" w:type="pct"/>
            <w:vAlign w:val="center"/>
          </w:tcPr>
          <w:p w:rsidR="008016A8" w:rsidRPr="00EA0E03" w:rsidRDefault="00040F9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CR s</w:t>
            </w:r>
            <w:r w:rsidR="006B64A9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quencing</w:t>
            </w:r>
          </w:p>
        </w:tc>
      </w:tr>
      <w:tr w:rsidR="00A34142" w:rsidRPr="00EA0E03" w:rsidTr="00EA0E03">
        <w:trPr>
          <w:jc w:val="center"/>
        </w:trPr>
        <w:tc>
          <w:tcPr>
            <w:tcW w:w="488" w:type="pct"/>
            <w:vAlign w:val="center"/>
          </w:tcPr>
          <w:p w:rsidR="008016A8" w:rsidRPr="00EA0E03" w:rsidRDefault="008016A8" w:rsidP="00EA0E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0E0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-loop</w:t>
            </w:r>
          </w:p>
        </w:tc>
        <w:tc>
          <w:tcPr>
            <w:tcW w:w="1501" w:type="pct"/>
            <w:vAlign w:val="center"/>
          </w:tcPr>
          <w:p w:rsidR="008016A8" w:rsidRPr="00EA0E03" w:rsidRDefault="00AF3B4F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 CTGCAGTCTCACCATCAACC</w:t>
            </w:r>
          </w:p>
          <w:p w:rsidR="00AF3B4F" w:rsidRPr="00EA0E03" w:rsidRDefault="00AF3B4F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R: GATTATAGAACAGGCTCCTC</w:t>
            </w:r>
          </w:p>
        </w:tc>
        <w:tc>
          <w:tcPr>
            <w:tcW w:w="1000" w:type="pct"/>
            <w:vAlign w:val="center"/>
          </w:tcPr>
          <w:p w:rsidR="008016A8" w:rsidRPr="00EA0E03" w:rsidRDefault="00AF3B4F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MT</w:t>
            </w:r>
            <w:r w:rsidR="008016A8"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: </w:t>
            </w: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  <w:r w:rsidR="002D5CC6"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="00830CE6" w:rsidRPr="00EA0E03">
              <w:rPr>
                <w:rFonts w:ascii="Times New Roman" w:hAnsi="Times New Roman" w:cs="Times New Roman"/>
                <w:kern w:val="0"/>
                <w:szCs w:val="21"/>
              </w:rPr>
              <w:t>768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szCs w:val="21"/>
              </w:rPr>
              <w:t>–</w:t>
            </w:r>
            <w:r w:rsidR="00830C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15</w:t>
            </w:r>
            <w:r w:rsidR="002D5CC6"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787</w:t>
            </w:r>
          </w:p>
          <w:p w:rsidR="00AF3B4F" w:rsidRPr="00EA0E03" w:rsidRDefault="00AF3B4F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 xml:space="preserve">MT: </w:t>
            </w:r>
            <w:r w:rsidR="00852BE6"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>592</w:t>
            </w:r>
            <w:r w:rsidR="00852B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52BE6" w:rsidRPr="00EA0E03">
              <w:rPr>
                <w:rFonts w:ascii="Times New Roman" w:hAnsi="Times New Roman" w:cs="Times New Roman"/>
                <w:szCs w:val="21"/>
              </w:rPr>
              <w:t>–</w:t>
            </w:r>
            <w:r w:rsidR="00852BE6" w:rsidRPr="00EA0E0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30CE6" w:rsidRPr="00EA0E03">
              <w:rPr>
                <w:rFonts w:ascii="Times New Roman" w:hAnsi="Times New Roman" w:cs="Times New Roman"/>
                <w:kern w:val="0"/>
                <w:szCs w:val="21"/>
              </w:rPr>
              <w:t>573</w:t>
            </w:r>
          </w:p>
        </w:tc>
        <w:tc>
          <w:tcPr>
            <w:tcW w:w="549" w:type="pct"/>
            <w:vAlign w:val="center"/>
          </w:tcPr>
          <w:p w:rsidR="008016A8" w:rsidRPr="00EA0E03" w:rsidRDefault="00E27D05" w:rsidP="008F66C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szCs w:val="21"/>
              </w:rPr>
              <w:t>Ref. [</w:t>
            </w:r>
            <w:r w:rsidR="008F66C4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EA0E03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550" w:type="pct"/>
            <w:vAlign w:val="center"/>
          </w:tcPr>
          <w:p w:rsidR="008016A8" w:rsidRPr="00EA0E03" w:rsidRDefault="00A81440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58 </w:t>
            </w:r>
            <w:r w:rsidR="00CF4EDA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°C</w:t>
            </w:r>
          </w:p>
        </w:tc>
        <w:tc>
          <w:tcPr>
            <w:tcW w:w="912" w:type="pct"/>
            <w:vAlign w:val="center"/>
          </w:tcPr>
          <w:p w:rsidR="008016A8" w:rsidRPr="00EA0E03" w:rsidRDefault="00040F91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CR s</w:t>
            </w:r>
            <w:r w:rsidR="008016A8"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equencing</w:t>
            </w:r>
          </w:p>
        </w:tc>
      </w:tr>
      <w:tr w:rsidR="00D859E7" w:rsidRPr="00EA0E03" w:rsidTr="00EA0E03">
        <w:trPr>
          <w:jc w:val="center"/>
        </w:trPr>
        <w:tc>
          <w:tcPr>
            <w:tcW w:w="488" w:type="pct"/>
            <w:vAlign w:val="center"/>
          </w:tcPr>
          <w:p w:rsidR="00D859E7" w:rsidRPr="00EA0E03" w:rsidRDefault="00D859E7" w:rsidP="00EA0E0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P</w:t>
            </w:r>
            <w:r w:rsidRPr="00EA0E03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vertAlign w:val="subscript"/>
              </w:rPr>
              <w:t>219ID</w:t>
            </w:r>
          </w:p>
        </w:tc>
        <w:tc>
          <w:tcPr>
            <w:tcW w:w="1501" w:type="pct"/>
            <w:vAlign w:val="center"/>
          </w:tcPr>
          <w:p w:rsidR="00D859E7" w:rsidRPr="00EA0E03" w:rsidRDefault="00D859E7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F:</w:t>
            </w:r>
            <w:r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TGAAACTTTTGGCAAGCATGA</w:t>
            </w:r>
          </w:p>
          <w:p w:rsidR="00D859E7" w:rsidRPr="00EA0E03" w:rsidRDefault="00D859E7" w:rsidP="00EA0E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: </w:t>
            </w: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CTGTGTCTCCTCGTGAGTCC</w:t>
            </w:r>
          </w:p>
        </w:tc>
        <w:tc>
          <w:tcPr>
            <w:tcW w:w="1000" w:type="pct"/>
            <w:vAlign w:val="center"/>
          </w:tcPr>
          <w:p w:rsidR="00D859E7" w:rsidRPr="00EA0E03" w:rsidRDefault="00D859E7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hr1: 1,976,113 </w:t>
            </w:r>
            <w:r w:rsidRPr="00EA0E03">
              <w:rPr>
                <w:rFonts w:ascii="Times New Roman" w:hAnsi="Times New Roman" w:cs="Times New Roman"/>
                <w:kern w:val="0"/>
                <w:szCs w:val="21"/>
              </w:rPr>
              <w:t>–</w:t>
            </w:r>
            <w:r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1,976,133</w:t>
            </w:r>
          </w:p>
          <w:p w:rsidR="00D859E7" w:rsidRPr="00EA0E03" w:rsidRDefault="00D859E7" w:rsidP="00EA0E03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kern w:val="0"/>
                <w:szCs w:val="21"/>
              </w:rPr>
              <w:t>chr1: 1,976,318 - 1,976,299</w:t>
            </w:r>
          </w:p>
        </w:tc>
        <w:tc>
          <w:tcPr>
            <w:tcW w:w="549" w:type="pct"/>
            <w:vAlign w:val="center"/>
          </w:tcPr>
          <w:p w:rsidR="00D859E7" w:rsidRPr="00EA0E03" w:rsidRDefault="00DD0EA1" w:rsidP="00A479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0E03">
              <w:rPr>
                <w:rFonts w:ascii="Times New Roman" w:hAnsi="Times New Roman" w:cs="Times New Roman" w:hint="eastAsia"/>
                <w:szCs w:val="21"/>
              </w:rPr>
              <w:t>Ref. [</w:t>
            </w:r>
            <w:r w:rsidR="00A4797E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EA0E03">
              <w:rPr>
                <w:rFonts w:ascii="Times New Roman" w:hAnsi="Times New Roman" w:cs="Times New Roman" w:hint="eastAsia"/>
                <w:szCs w:val="21"/>
              </w:rPr>
              <w:t>]</w:t>
            </w:r>
          </w:p>
        </w:tc>
        <w:tc>
          <w:tcPr>
            <w:tcW w:w="550" w:type="pct"/>
            <w:vAlign w:val="center"/>
          </w:tcPr>
          <w:p w:rsidR="00D859E7" w:rsidRPr="00EA0E03" w:rsidRDefault="00D859E7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5</w:t>
            </w:r>
            <w:r w:rsidRPr="00EA0E03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°C</w:t>
            </w:r>
          </w:p>
        </w:tc>
        <w:tc>
          <w:tcPr>
            <w:tcW w:w="912" w:type="pct"/>
            <w:vAlign w:val="center"/>
          </w:tcPr>
          <w:p w:rsidR="00D859E7" w:rsidRPr="00EA0E03" w:rsidRDefault="00D859E7" w:rsidP="00EA0E0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EA0E03"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EA0E0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garose gel electrophoresis</w:t>
            </w:r>
          </w:p>
        </w:tc>
      </w:tr>
    </w:tbl>
    <w:p w:rsidR="002B4249" w:rsidRPr="00F44AE4" w:rsidRDefault="003A515F" w:rsidP="00046A1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44AE4">
        <w:rPr>
          <w:rFonts w:ascii="Times New Roman" w:hAnsi="Times New Roman" w:cs="Times New Roman"/>
          <w:b/>
          <w:szCs w:val="21"/>
        </w:rPr>
        <w:t>Note</w:t>
      </w:r>
      <w:r w:rsidRPr="00F44AE4">
        <w:rPr>
          <w:rFonts w:ascii="Times New Roman" w:hAnsi="Times New Roman" w:cs="Times New Roman"/>
          <w:szCs w:val="21"/>
        </w:rPr>
        <w:t xml:space="preserve">: </w:t>
      </w:r>
      <w:r w:rsidR="00B964D6" w:rsidRPr="00F44AE4">
        <w:rPr>
          <w:rFonts w:ascii="Times New Roman" w:hAnsi="Times New Roman" w:cs="Times New Roman" w:hint="eastAsia"/>
          <w:szCs w:val="21"/>
        </w:rPr>
        <w:t>The b</w:t>
      </w:r>
      <w:r w:rsidR="0006505A" w:rsidRPr="00F44AE4">
        <w:rPr>
          <w:rFonts w:ascii="Times New Roman" w:hAnsi="Times New Roman" w:cs="Times New Roman"/>
          <w:szCs w:val="21"/>
        </w:rPr>
        <w:t>inding</w:t>
      </w:r>
      <w:r w:rsidR="00445DFF" w:rsidRPr="00F44AE4">
        <w:rPr>
          <w:rFonts w:ascii="Times New Roman" w:hAnsi="Times New Roman" w:cs="Times New Roman"/>
          <w:szCs w:val="21"/>
        </w:rPr>
        <w:t xml:space="preserve"> </w:t>
      </w:r>
      <w:r w:rsidR="00137DC0" w:rsidRPr="00F44AE4">
        <w:rPr>
          <w:rFonts w:ascii="Times New Roman" w:hAnsi="Times New Roman" w:cs="Times New Roman"/>
          <w:szCs w:val="21"/>
        </w:rPr>
        <w:t xml:space="preserve">locations </w:t>
      </w:r>
      <w:r w:rsidR="0006505A" w:rsidRPr="00F44AE4">
        <w:rPr>
          <w:rFonts w:ascii="Times New Roman" w:hAnsi="Times New Roman" w:cs="Times New Roman"/>
          <w:szCs w:val="21"/>
        </w:rPr>
        <w:t xml:space="preserve">of </w:t>
      </w:r>
      <w:r w:rsidR="00AC300B" w:rsidRPr="00F44AE4">
        <w:rPr>
          <w:rFonts w:ascii="Times New Roman" w:hAnsi="Times New Roman" w:cs="Times New Roman"/>
          <w:szCs w:val="21"/>
        </w:rPr>
        <w:t xml:space="preserve">forward (F) and reverse (R) </w:t>
      </w:r>
      <w:r w:rsidR="00445DFF" w:rsidRPr="00F44AE4">
        <w:rPr>
          <w:rFonts w:ascii="Times New Roman" w:hAnsi="Times New Roman" w:cs="Times New Roman"/>
          <w:szCs w:val="21"/>
        </w:rPr>
        <w:t xml:space="preserve">primers were </w:t>
      </w:r>
      <w:r w:rsidR="0006505A" w:rsidRPr="00F44AE4">
        <w:rPr>
          <w:rFonts w:ascii="Times New Roman" w:hAnsi="Times New Roman" w:cs="Times New Roman"/>
          <w:szCs w:val="21"/>
        </w:rPr>
        <w:t>relatively scored to</w:t>
      </w:r>
      <w:r w:rsidR="00445DFF" w:rsidRPr="00F44AE4">
        <w:rPr>
          <w:rFonts w:ascii="Times New Roman" w:hAnsi="Times New Roman" w:cs="Times New Roman"/>
          <w:szCs w:val="21"/>
        </w:rPr>
        <w:t xml:space="preserve"> UMD3.1 </w:t>
      </w:r>
      <w:r w:rsidR="00B964D6" w:rsidRPr="00F44AE4">
        <w:rPr>
          <w:rFonts w:ascii="Times New Roman" w:hAnsi="Times New Roman" w:cs="Times New Roman"/>
          <w:szCs w:val="21"/>
        </w:rPr>
        <w:t xml:space="preserve">release </w:t>
      </w:r>
      <w:r w:rsidR="00B964D6" w:rsidRPr="00F44AE4">
        <w:rPr>
          <w:rFonts w:ascii="Times New Roman" w:hAnsi="Times New Roman" w:cs="Times New Roman" w:hint="eastAsia"/>
          <w:szCs w:val="21"/>
        </w:rPr>
        <w:t xml:space="preserve">of </w:t>
      </w:r>
      <w:r w:rsidR="00B964D6" w:rsidRPr="00F44AE4">
        <w:rPr>
          <w:rFonts w:ascii="Times New Roman" w:hAnsi="Times New Roman" w:cs="Times New Roman"/>
          <w:szCs w:val="21"/>
        </w:rPr>
        <w:t xml:space="preserve">the </w:t>
      </w:r>
      <w:r w:rsidR="00B964D6" w:rsidRPr="00F44AE4">
        <w:rPr>
          <w:rFonts w:ascii="Times New Roman" w:hAnsi="Times New Roman" w:cs="Times New Roman"/>
          <w:i/>
          <w:szCs w:val="21"/>
        </w:rPr>
        <w:t>B</w:t>
      </w:r>
      <w:r w:rsidR="00046A1A" w:rsidRPr="00F44AE4">
        <w:rPr>
          <w:rFonts w:ascii="Times New Roman" w:hAnsi="Times New Roman" w:cs="Times New Roman" w:hint="eastAsia"/>
          <w:i/>
          <w:szCs w:val="21"/>
        </w:rPr>
        <w:t>.</w:t>
      </w:r>
      <w:r w:rsidR="00B964D6" w:rsidRPr="00F44AE4">
        <w:rPr>
          <w:rFonts w:ascii="Times New Roman" w:hAnsi="Times New Roman" w:cs="Times New Roman"/>
          <w:i/>
          <w:szCs w:val="21"/>
        </w:rPr>
        <w:t xml:space="preserve"> </w:t>
      </w:r>
      <w:proofErr w:type="gramStart"/>
      <w:r w:rsidR="00B964D6" w:rsidRPr="00F44AE4">
        <w:rPr>
          <w:rFonts w:ascii="Times New Roman" w:hAnsi="Times New Roman" w:cs="Times New Roman"/>
          <w:i/>
          <w:szCs w:val="21"/>
        </w:rPr>
        <w:t>taurus</w:t>
      </w:r>
      <w:proofErr w:type="gramEnd"/>
      <w:r w:rsidR="00B964D6" w:rsidRPr="00F44AE4">
        <w:rPr>
          <w:rFonts w:ascii="Times New Roman" w:hAnsi="Times New Roman" w:cs="Times New Roman"/>
          <w:szCs w:val="21"/>
        </w:rPr>
        <w:t xml:space="preserve"> genome</w:t>
      </w:r>
      <w:r w:rsidR="00137DC0" w:rsidRPr="00F44AE4">
        <w:rPr>
          <w:rFonts w:ascii="Times New Roman" w:hAnsi="Times New Roman" w:cs="Times New Roman"/>
          <w:szCs w:val="21"/>
        </w:rPr>
        <w:t xml:space="preserve"> or mitochondrial genome </w:t>
      </w:r>
      <w:r w:rsidR="0006505A" w:rsidRPr="00F44AE4">
        <w:rPr>
          <w:rFonts w:ascii="Times New Roman" w:hAnsi="Times New Roman" w:cs="Times New Roman"/>
          <w:szCs w:val="21"/>
        </w:rPr>
        <w:t>(GenBank</w:t>
      </w:r>
      <w:r w:rsidR="00E15FEE" w:rsidRPr="00F44AE4">
        <w:rPr>
          <w:rFonts w:ascii="Times New Roman" w:hAnsi="Times New Roman" w:cs="Times New Roman" w:hint="eastAsia"/>
          <w:szCs w:val="21"/>
        </w:rPr>
        <w:t xml:space="preserve"> accession</w:t>
      </w:r>
      <w:r w:rsidR="0006505A" w:rsidRPr="00F44AE4">
        <w:rPr>
          <w:rFonts w:ascii="Times New Roman" w:hAnsi="Times New Roman" w:cs="Times New Roman"/>
          <w:szCs w:val="21"/>
        </w:rPr>
        <w:t xml:space="preserve"> no. V00654).</w:t>
      </w:r>
      <w:r w:rsidR="00046A1A" w:rsidRPr="00F44AE4">
        <w:rPr>
          <w:rFonts w:ascii="Times New Roman" w:hAnsi="Times New Roman" w:cs="Times New Roman" w:hint="eastAsia"/>
          <w:szCs w:val="21"/>
        </w:rPr>
        <w:t xml:space="preserve"> </w:t>
      </w:r>
      <w:r w:rsidR="00046A1A" w:rsidRPr="00F44AE4">
        <w:rPr>
          <w:rFonts w:ascii="Times New Roman" w:hAnsi="Times New Roman" w:cs="Times New Roman"/>
          <w:szCs w:val="21"/>
        </w:rPr>
        <w:t>T</w:t>
      </w:r>
      <w:r w:rsidR="00046A1A" w:rsidRPr="00F44AE4">
        <w:rPr>
          <w:rFonts w:ascii="Times New Roman" w:hAnsi="Times New Roman" w:cs="Times New Roman" w:hint="eastAsia"/>
          <w:szCs w:val="21"/>
        </w:rPr>
        <w:t>he c</w:t>
      </w:r>
      <w:r w:rsidR="00046A1A" w:rsidRPr="00F44AE4">
        <w:rPr>
          <w:rFonts w:ascii="Times New Roman" w:hAnsi="Times New Roman" w:cs="Times New Roman"/>
          <w:szCs w:val="21"/>
        </w:rPr>
        <w:t>apillary electrophoresis</w:t>
      </w:r>
      <w:r w:rsidR="00046A1A" w:rsidRPr="00F44AE4">
        <w:rPr>
          <w:rFonts w:ascii="Times New Roman" w:hAnsi="Times New Roman" w:cs="Times New Roman" w:hint="eastAsia"/>
          <w:szCs w:val="21"/>
        </w:rPr>
        <w:t xml:space="preserve"> was conducted </w:t>
      </w:r>
      <w:r w:rsidR="00046A1A" w:rsidRPr="00F44AE4">
        <w:rPr>
          <w:rFonts w:ascii="Times New Roman" w:hAnsi="Times New Roman" w:cs="Times New Roman"/>
          <w:szCs w:val="21"/>
        </w:rPr>
        <w:t>an</w:t>
      </w:r>
      <w:r w:rsidR="00046A1A" w:rsidRPr="00F44AE4">
        <w:rPr>
          <w:rFonts w:ascii="Times New Roman" w:hAnsi="Times New Roman" w:cs="Times New Roman" w:hint="eastAsia"/>
          <w:szCs w:val="21"/>
        </w:rPr>
        <w:t xml:space="preserve"> </w:t>
      </w:r>
      <w:r w:rsidR="002B4249" w:rsidRPr="00F44AE4">
        <w:rPr>
          <w:rFonts w:ascii="Times New Roman" w:hAnsi="Times New Roman" w:cs="Times New Roman"/>
          <w:szCs w:val="21"/>
        </w:rPr>
        <w:t>ABI</w:t>
      </w:r>
      <w:r w:rsidR="002B4249" w:rsidRPr="00F44AE4">
        <w:rPr>
          <w:rFonts w:ascii="Times New Roman" w:hAnsi="Times New Roman" w:cs="Times New Roman" w:hint="eastAsia"/>
          <w:szCs w:val="21"/>
        </w:rPr>
        <w:t xml:space="preserve"> </w:t>
      </w:r>
      <w:r w:rsidR="002B4249" w:rsidRPr="00F44AE4">
        <w:rPr>
          <w:rFonts w:ascii="Times New Roman" w:hAnsi="Times New Roman" w:cs="Times New Roman"/>
          <w:szCs w:val="21"/>
        </w:rPr>
        <w:t>PRISM</w:t>
      </w:r>
      <w:r w:rsidR="002B4249" w:rsidRPr="00F44AE4">
        <w:rPr>
          <w:rFonts w:ascii="Times New Roman" w:hAnsi="Times New Roman" w:cs="Times New Roman" w:hint="eastAsia"/>
          <w:szCs w:val="21"/>
        </w:rPr>
        <w:t xml:space="preserve"> </w:t>
      </w:r>
      <w:r w:rsidR="002B4249" w:rsidRPr="00F44AE4">
        <w:rPr>
          <w:rFonts w:ascii="Times New Roman" w:hAnsi="Times New Roman" w:cs="Times New Roman"/>
          <w:szCs w:val="21"/>
        </w:rPr>
        <w:t>3730</w:t>
      </w:r>
      <w:r w:rsidR="002B4249" w:rsidRPr="00F44AE4">
        <w:rPr>
          <w:rFonts w:ascii="Times New Roman" w:hAnsi="Times New Roman" w:cs="Times New Roman" w:hint="eastAsia"/>
          <w:szCs w:val="21"/>
        </w:rPr>
        <w:t xml:space="preserve"> </w:t>
      </w:r>
      <w:r w:rsidR="002B4249" w:rsidRPr="00F44AE4">
        <w:rPr>
          <w:rFonts w:ascii="Times New Roman" w:hAnsi="Times New Roman" w:cs="Times New Roman"/>
          <w:szCs w:val="21"/>
        </w:rPr>
        <w:t>XL</w:t>
      </w:r>
      <w:r w:rsidR="002B4249" w:rsidRPr="00F44AE4">
        <w:rPr>
          <w:rFonts w:ascii="Times New Roman" w:hAnsi="Times New Roman" w:cs="Times New Roman" w:hint="eastAsia"/>
          <w:szCs w:val="21"/>
        </w:rPr>
        <w:t xml:space="preserve"> </w:t>
      </w:r>
      <w:r w:rsidR="002B4249" w:rsidRPr="00F44AE4">
        <w:rPr>
          <w:rFonts w:ascii="Times New Roman" w:hAnsi="Times New Roman" w:cs="Times New Roman"/>
          <w:szCs w:val="21"/>
        </w:rPr>
        <w:t>DNA Analyzer (Applied Biosystems)</w:t>
      </w:r>
      <w:r w:rsidR="002B4249" w:rsidRPr="00F44AE4">
        <w:rPr>
          <w:rFonts w:ascii="Times New Roman" w:hAnsi="Times New Roman" w:cs="Times New Roman" w:hint="eastAsia"/>
          <w:szCs w:val="21"/>
        </w:rPr>
        <w:t>.</w:t>
      </w:r>
    </w:p>
    <w:sectPr w:rsidR="002B4249" w:rsidRPr="00F44AE4" w:rsidSect="002048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5F0B" w:rsidRDefault="00D85F0B" w:rsidP="00BF2EED">
      <w:r>
        <w:separator/>
      </w:r>
    </w:p>
  </w:endnote>
  <w:endnote w:type="continuationSeparator" w:id="0">
    <w:p w:rsidR="00D85F0B" w:rsidRDefault="00D85F0B" w:rsidP="00BF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981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5F0B" w:rsidRDefault="00D85F0B" w:rsidP="00BF2EED">
      <w:r>
        <w:separator/>
      </w:r>
    </w:p>
  </w:footnote>
  <w:footnote w:type="continuationSeparator" w:id="0">
    <w:p w:rsidR="00D85F0B" w:rsidRDefault="00D85F0B" w:rsidP="00BF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CF3"/>
    <w:rsid w:val="000002D3"/>
    <w:rsid w:val="00036F4B"/>
    <w:rsid w:val="00040F91"/>
    <w:rsid w:val="00046A1A"/>
    <w:rsid w:val="00056767"/>
    <w:rsid w:val="00063932"/>
    <w:rsid w:val="0006505A"/>
    <w:rsid w:val="00086138"/>
    <w:rsid w:val="00086E1B"/>
    <w:rsid w:val="000C546C"/>
    <w:rsid w:val="000C5747"/>
    <w:rsid w:val="000E103B"/>
    <w:rsid w:val="000E4904"/>
    <w:rsid w:val="00107A3F"/>
    <w:rsid w:val="00137DC0"/>
    <w:rsid w:val="0015082F"/>
    <w:rsid w:val="00182431"/>
    <w:rsid w:val="00194FED"/>
    <w:rsid w:val="0019773A"/>
    <w:rsid w:val="001A0927"/>
    <w:rsid w:val="001A7C8B"/>
    <w:rsid w:val="001B092C"/>
    <w:rsid w:val="001D0212"/>
    <w:rsid w:val="001D2452"/>
    <w:rsid w:val="001F02E9"/>
    <w:rsid w:val="001F6ECA"/>
    <w:rsid w:val="00204872"/>
    <w:rsid w:val="00212D0D"/>
    <w:rsid w:val="00222E8D"/>
    <w:rsid w:val="002A4801"/>
    <w:rsid w:val="002A538C"/>
    <w:rsid w:val="002B4249"/>
    <w:rsid w:val="002B7CBB"/>
    <w:rsid w:val="002C6AD9"/>
    <w:rsid w:val="002D5CC6"/>
    <w:rsid w:val="003331B9"/>
    <w:rsid w:val="00347275"/>
    <w:rsid w:val="00357565"/>
    <w:rsid w:val="00373AB9"/>
    <w:rsid w:val="003A3BA1"/>
    <w:rsid w:val="003A4DBA"/>
    <w:rsid w:val="003A515F"/>
    <w:rsid w:val="003B713D"/>
    <w:rsid w:val="003C0791"/>
    <w:rsid w:val="003C4BAC"/>
    <w:rsid w:val="003F06C8"/>
    <w:rsid w:val="003F190A"/>
    <w:rsid w:val="003F56F8"/>
    <w:rsid w:val="00411442"/>
    <w:rsid w:val="00413A77"/>
    <w:rsid w:val="004358E4"/>
    <w:rsid w:val="00445DFF"/>
    <w:rsid w:val="00466974"/>
    <w:rsid w:val="00483F32"/>
    <w:rsid w:val="004B3CF3"/>
    <w:rsid w:val="004B7035"/>
    <w:rsid w:val="004C1711"/>
    <w:rsid w:val="004D0160"/>
    <w:rsid w:val="004E1299"/>
    <w:rsid w:val="00506E2D"/>
    <w:rsid w:val="00522348"/>
    <w:rsid w:val="00530B1B"/>
    <w:rsid w:val="0053556B"/>
    <w:rsid w:val="00550233"/>
    <w:rsid w:val="0057675D"/>
    <w:rsid w:val="00577EFA"/>
    <w:rsid w:val="00584A5E"/>
    <w:rsid w:val="00593219"/>
    <w:rsid w:val="005D078D"/>
    <w:rsid w:val="005F0D8B"/>
    <w:rsid w:val="00612D61"/>
    <w:rsid w:val="00650CBF"/>
    <w:rsid w:val="0067216A"/>
    <w:rsid w:val="00694DEB"/>
    <w:rsid w:val="00695956"/>
    <w:rsid w:val="006A4C35"/>
    <w:rsid w:val="006B64A9"/>
    <w:rsid w:val="006E76EB"/>
    <w:rsid w:val="007015D6"/>
    <w:rsid w:val="00702A99"/>
    <w:rsid w:val="00724A68"/>
    <w:rsid w:val="007318B8"/>
    <w:rsid w:val="0076667B"/>
    <w:rsid w:val="00772939"/>
    <w:rsid w:val="00773B01"/>
    <w:rsid w:val="00784CB5"/>
    <w:rsid w:val="007A50CC"/>
    <w:rsid w:val="007F20E4"/>
    <w:rsid w:val="008016A8"/>
    <w:rsid w:val="00830CE6"/>
    <w:rsid w:val="008436F1"/>
    <w:rsid w:val="00852BE6"/>
    <w:rsid w:val="00891B58"/>
    <w:rsid w:val="00894A18"/>
    <w:rsid w:val="008A1582"/>
    <w:rsid w:val="008F64AB"/>
    <w:rsid w:val="008F66C4"/>
    <w:rsid w:val="00905630"/>
    <w:rsid w:val="00914AF7"/>
    <w:rsid w:val="009207E3"/>
    <w:rsid w:val="009266E3"/>
    <w:rsid w:val="00950F9A"/>
    <w:rsid w:val="00967D76"/>
    <w:rsid w:val="009705FE"/>
    <w:rsid w:val="009A2DC9"/>
    <w:rsid w:val="009A3F05"/>
    <w:rsid w:val="009B2369"/>
    <w:rsid w:val="009B51C2"/>
    <w:rsid w:val="009B5BD9"/>
    <w:rsid w:val="009C07D5"/>
    <w:rsid w:val="009D2ED0"/>
    <w:rsid w:val="009E5201"/>
    <w:rsid w:val="00A12F12"/>
    <w:rsid w:val="00A14A21"/>
    <w:rsid w:val="00A30FB7"/>
    <w:rsid w:val="00A34142"/>
    <w:rsid w:val="00A4797E"/>
    <w:rsid w:val="00A81440"/>
    <w:rsid w:val="00A829C5"/>
    <w:rsid w:val="00A90E72"/>
    <w:rsid w:val="00A94AE2"/>
    <w:rsid w:val="00A979C7"/>
    <w:rsid w:val="00AC300B"/>
    <w:rsid w:val="00AC7713"/>
    <w:rsid w:val="00AE2A1E"/>
    <w:rsid w:val="00AE4B44"/>
    <w:rsid w:val="00AF3B4F"/>
    <w:rsid w:val="00B11FE5"/>
    <w:rsid w:val="00B225A0"/>
    <w:rsid w:val="00B51CA8"/>
    <w:rsid w:val="00B669A0"/>
    <w:rsid w:val="00B964D6"/>
    <w:rsid w:val="00BB6237"/>
    <w:rsid w:val="00BC63FC"/>
    <w:rsid w:val="00BF2EED"/>
    <w:rsid w:val="00C02D1D"/>
    <w:rsid w:val="00C35C64"/>
    <w:rsid w:val="00C6154E"/>
    <w:rsid w:val="00C6351B"/>
    <w:rsid w:val="00C74D34"/>
    <w:rsid w:val="00C95EEA"/>
    <w:rsid w:val="00CB3E40"/>
    <w:rsid w:val="00CC4A2E"/>
    <w:rsid w:val="00CF003D"/>
    <w:rsid w:val="00CF4EDA"/>
    <w:rsid w:val="00D45FE1"/>
    <w:rsid w:val="00D649AB"/>
    <w:rsid w:val="00D746F1"/>
    <w:rsid w:val="00D859E7"/>
    <w:rsid w:val="00D85F0B"/>
    <w:rsid w:val="00DB66A5"/>
    <w:rsid w:val="00DD0EA1"/>
    <w:rsid w:val="00DD75DB"/>
    <w:rsid w:val="00DF1326"/>
    <w:rsid w:val="00E03771"/>
    <w:rsid w:val="00E1096F"/>
    <w:rsid w:val="00E15B4C"/>
    <w:rsid w:val="00E15FEE"/>
    <w:rsid w:val="00E2669B"/>
    <w:rsid w:val="00E27D05"/>
    <w:rsid w:val="00E641D3"/>
    <w:rsid w:val="00E67441"/>
    <w:rsid w:val="00E85993"/>
    <w:rsid w:val="00E96F37"/>
    <w:rsid w:val="00EA0E03"/>
    <w:rsid w:val="00EA1192"/>
    <w:rsid w:val="00EB73C5"/>
    <w:rsid w:val="00F068B2"/>
    <w:rsid w:val="00F12AEE"/>
    <w:rsid w:val="00F375B2"/>
    <w:rsid w:val="00F44AE4"/>
    <w:rsid w:val="00F65C0B"/>
    <w:rsid w:val="00F87A0E"/>
    <w:rsid w:val="00FB1727"/>
    <w:rsid w:val="00FD1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EED"/>
    <w:rPr>
      <w:sz w:val="18"/>
      <w:szCs w:val="18"/>
    </w:rPr>
  </w:style>
  <w:style w:type="table" w:styleId="a5">
    <w:name w:val="Table Grid"/>
    <w:basedOn w:val="a1"/>
    <w:uiPriority w:val="59"/>
    <w:rsid w:val="00BC6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092C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paragraph" w:styleId="HTML">
    <w:name w:val="HTML Preformatted"/>
    <w:basedOn w:val="a"/>
    <w:link w:val="HTMLChar"/>
    <w:unhideWhenUsed/>
    <w:qFormat/>
    <w:rsid w:val="008016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8016A8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137DC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MDPI21heading1">
    <w:name w:val="MDPI_2.1_heading1"/>
    <w:basedOn w:val="a"/>
    <w:qFormat/>
    <w:rsid w:val="00BB6237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a6">
    <w:name w:val="Balloon Text"/>
    <w:basedOn w:val="a"/>
    <w:link w:val="Char1"/>
    <w:uiPriority w:val="99"/>
    <w:semiHidden/>
    <w:unhideWhenUsed/>
    <w:rsid w:val="00B51CA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1C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2E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2EED"/>
    <w:rPr>
      <w:sz w:val="18"/>
      <w:szCs w:val="18"/>
    </w:rPr>
  </w:style>
  <w:style w:type="table" w:styleId="a5">
    <w:name w:val="Table Grid"/>
    <w:basedOn w:val="a1"/>
    <w:uiPriority w:val="59"/>
    <w:rsid w:val="00BC63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092C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  <w:style w:type="paragraph" w:styleId="HTML">
    <w:name w:val="HTML Preformatted"/>
    <w:basedOn w:val="a"/>
    <w:link w:val="HTMLChar"/>
    <w:unhideWhenUsed/>
    <w:qFormat/>
    <w:rsid w:val="008016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8016A8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137DC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MDPI21heading1">
    <w:name w:val="MDPI_2.1_heading1"/>
    <w:basedOn w:val="a"/>
    <w:qFormat/>
    <w:rsid w:val="00BB6237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styleId="a6">
    <w:name w:val="Balloon Text"/>
    <w:basedOn w:val="a"/>
    <w:link w:val="Char1"/>
    <w:uiPriority w:val="99"/>
    <w:semiHidden/>
    <w:unhideWhenUsed/>
    <w:rsid w:val="00B51CA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51C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9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79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8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6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256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918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59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2298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4456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2664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757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3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</dc:creator>
  <cp:keywords/>
  <dc:description/>
  <cp:lastModifiedBy>CSY</cp:lastModifiedBy>
  <cp:revision>206</cp:revision>
  <cp:lastPrinted>2017-06-28T04:49:00Z</cp:lastPrinted>
  <dcterms:created xsi:type="dcterms:W3CDTF">2016-12-28T03:42:00Z</dcterms:created>
  <dcterms:modified xsi:type="dcterms:W3CDTF">2017-10-12T00:54:00Z</dcterms:modified>
</cp:coreProperties>
</file>